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31D" w:rsidRPr="002318EB" w:rsidRDefault="00E5631D" w:rsidP="00E5631D">
      <w:pPr>
        <w:tabs>
          <w:tab w:val="left" w:pos="630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2318E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18EB">
        <w:rPr>
          <w:rFonts w:ascii="Times New Roman" w:hAnsi="Times New Roman" w:cs="Times New Roman"/>
          <w:sz w:val="24"/>
          <w:szCs w:val="24"/>
          <w:lang w:val="en-US"/>
        </w:rPr>
        <w:t xml:space="preserve"> Test for relationship between recombination rate and diversity and divergence at four-fold degenerate sites. Two generalized linear mixed models with binomial distribution. Region (6Mb, 17Mb, </w:t>
      </w:r>
      <w:proofErr w:type="gramStart"/>
      <w:r w:rsidRPr="002318EB">
        <w:rPr>
          <w:rFonts w:ascii="Times New Roman" w:hAnsi="Times New Roman" w:cs="Times New Roman"/>
          <w:sz w:val="24"/>
          <w:szCs w:val="24"/>
          <w:lang w:val="en-US"/>
        </w:rPr>
        <w:t>21Mb</w:t>
      </w:r>
      <w:proofErr w:type="gramEnd"/>
      <w:r w:rsidRPr="002318EB">
        <w:rPr>
          <w:rFonts w:ascii="Times New Roman" w:hAnsi="Times New Roman" w:cs="Times New Roman"/>
          <w:sz w:val="24"/>
          <w:szCs w:val="24"/>
          <w:lang w:val="en-US"/>
        </w:rPr>
        <w:t xml:space="preserve">) was included as a random effect to account for including multiple intervals per region. This analysis only included 20kb regions. For this analysis, the ‘neutral mutation rate’ was set as the average pairwise </w:t>
      </w:r>
      <w:r w:rsidRPr="002318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r w:rsidRPr="002318EB">
        <w:rPr>
          <w:rFonts w:ascii="Times New Roman" w:hAnsi="Times New Roman" w:cs="Times New Roman"/>
          <w:i/>
          <w:sz w:val="24"/>
          <w:szCs w:val="24"/>
          <w:lang w:val="en-US"/>
        </w:rPr>
        <w:t>lowei</w:t>
      </w:r>
      <w:proofErr w:type="spellEnd"/>
      <w:r w:rsidRPr="002318E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318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</w:t>
      </w:r>
      <w:proofErr w:type="spellStart"/>
      <w:proofErr w:type="gramStart"/>
      <w:r w:rsidRPr="002318EB">
        <w:rPr>
          <w:rFonts w:ascii="Times New Roman" w:hAnsi="Times New Roman" w:cs="Times New Roman"/>
          <w:i/>
          <w:sz w:val="24"/>
          <w:szCs w:val="24"/>
          <w:lang w:val="en-US"/>
        </w:rPr>
        <w:t>persimilis</w:t>
      </w:r>
      <w:proofErr w:type="spellEnd"/>
      <w:proofErr w:type="gramEnd"/>
      <w:r w:rsidRPr="002318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318EB">
        <w:rPr>
          <w:rFonts w:ascii="Times New Roman" w:hAnsi="Times New Roman" w:cs="Times New Roman"/>
          <w:sz w:val="24"/>
          <w:szCs w:val="24"/>
          <w:lang w:val="en-US"/>
        </w:rPr>
        <w:t xml:space="preserve">divergence at four-fold degenerate sites. </w:t>
      </w:r>
    </w:p>
    <w:p w:rsidR="00E5631D" w:rsidRPr="002318EB" w:rsidRDefault="00E5631D" w:rsidP="00E5631D">
      <w:pPr>
        <w:tabs>
          <w:tab w:val="left" w:pos="630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1530"/>
        <w:gridCol w:w="1170"/>
        <w:gridCol w:w="1080"/>
        <w:gridCol w:w="1368"/>
      </w:tblGrid>
      <w:tr w:rsidR="00E5631D" w:rsidRPr="002318EB" w:rsidTr="00D62C3F">
        <w:tc>
          <w:tcPr>
            <w:tcW w:w="9108" w:type="dxa"/>
            <w:gridSpan w:val="6"/>
          </w:tcPr>
          <w:p w:rsidR="00E5631D" w:rsidRPr="002318EB" w:rsidRDefault="00E5631D" w:rsidP="00D62C3F">
            <w:pPr>
              <w:tabs>
                <w:tab w:val="left" w:pos="63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: Diversity at four-fold degenerate sites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Factor tested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2.657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3.325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0.799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5.301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5.139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2.798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7.216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Gene density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Recombination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-0.026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-0.870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0.384</w:t>
            </w:r>
          </w:p>
        </w:tc>
      </w:tr>
    </w:tbl>
    <w:p w:rsidR="00E5631D" w:rsidRPr="002318EB" w:rsidRDefault="00E5631D" w:rsidP="00E5631D">
      <w:pPr>
        <w:tabs>
          <w:tab w:val="left" w:pos="630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1530"/>
        <w:gridCol w:w="1170"/>
        <w:gridCol w:w="1080"/>
        <w:gridCol w:w="1368"/>
      </w:tblGrid>
      <w:tr w:rsidR="00E5631D" w:rsidRPr="002318EB" w:rsidTr="00D62C3F">
        <w:tc>
          <w:tcPr>
            <w:tcW w:w="9108" w:type="dxa"/>
            <w:gridSpan w:val="6"/>
          </w:tcPr>
          <w:p w:rsidR="00E5631D" w:rsidRPr="002318EB" w:rsidRDefault="00E5631D" w:rsidP="00D62C3F">
            <w:pPr>
              <w:tabs>
                <w:tab w:val="left" w:pos="630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e: Divergence at four-fold degenerate sites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Factor tested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2.037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2.820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0.722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7.873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4.177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1.885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3.246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6.135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0.529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Gene density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0.434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-0.631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E5631D" w:rsidRPr="002318EB" w:rsidTr="00D62C3F">
        <w:trPr>
          <w:gridAfter w:val="1"/>
          <w:wAfter w:w="1368" w:type="dxa"/>
        </w:trPr>
        <w:tc>
          <w:tcPr>
            <w:tcW w:w="252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Recombination</w:t>
            </w:r>
          </w:p>
        </w:tc>
        <w:tc>
          <w:tcPr>
            <w:tcW w:w="144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-0.024</w:t>
            </w:r>
          </w:p>
        </w:tc>
        <w:tc>
          <w:tcPr>
            <w:tcW w:w="153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0.0245</w:t>
            </w:r>
          </w:p>
        </w:tc>
        <w:tc>
          <w:tcPr>
            <w:tcW w:w="117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-0.976</w:t>
            </w:r>
          </w:p>
        </w:tc>
        <w:tc>
          <w:tcPr>
            <w:tcW w:w="1080" w:type="dxa"/>
          </w:tcPr>
          <w:p w:rsidR="00E5631D" w:rsidRPr="002318EB" w:rsidRDefault="00E5631D" w:rsidP="00D62C3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18EB">
              <w:rPr>
                <w:rFonts w:ascii="Times New Roman" w:hAnsi="Times New Roman" w:cs="Times New Roman"/>
                <w:b/>
                <w:sz w:val="24"/>
                <w:szCs w:val="24"/>
              </w:rPr>
              <w:t>0.329</w:t>
            </w:r>
          </w:p>
        </w:tc>
      </w:tr>
    </w:tbl>
    <w:p w:rsidR="00E5631D" w:rsidRPr="002318EB" w:rsidRDefault="00E5631D" w:rsidP="00E5631D">
      <w:pPr>
        <w:tabs>
          <w:tab w:val="left" w:pos="630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9C54A7" w:rsidRDefault="00E5631D">
      <w:bookmarkStart w:id="0" w:name="_GoBack"/>
      <w:bookmarkEnd w:id="0"/>
    </w:p>
    <w:sectPr w:rsidR="009C54A7" w:rsidSect="00E563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31D"/>
    <w:rsid w:val="000202EB"/>
    <w:rsid w:val="009B46FD"/>
    <w:rsid w:val="00CB0632"/>
    <w:rsid w:val="00E5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1D"/>
    <w:rPr>
      <w:rFonts w:ascii="Calibri" w:hAnsi="Calibr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31D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1D"/>
    <w:rPr>
      <w:rFonts w:ascii="Calibri" w:hAnsi="Calibr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631D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Noor</dc:creator>
  <cp:lastModifiedBy>Mohamed Noor</cp:lastModifiedBy>
  <cp:revision>1</cp:revision>
  <dcterms:created xsi:type="dcterms:W3CDTF">2013-07-02T20:07:00Z</dcterms:created>
  <dcterms:modified xsi:type="dcterms:W3CDTF">2013-07-02T20:07:00Z</dcterms:modified>
</cp:coreProperties>
</file>